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64F" w:rsidRPr="006D264F" w:rsidRDefault="006D264F" w:rsidP="007A4B14">
      <w:pPr>
        <w:spacing w:after="160" w:line="259" w:lineRule="auto"/>
        <w:rPr>
          <w:rFonts w:ascii="Calibri" w:eastAsia="Calibri" w:hAnsi="Calibri" w:cs="Calibri"/>
          <w:b/>
          <w:bCs/>
          <w:sz w:val="24"/>
          <w:szCs w:val="24"/>
        </w:rPr>
      </w:pPr>
      <w:r w:rsidRPr="006D264F">
        <w:rPr>
          <w:rFonts w:ascii="Calibri" w:eastAsia="Calibri" w:hAnsi="Calibri" w:cs="Calibri"/>
          <w:b/>
          <w:bCs/>
          <w:sz w:val="24"/>
          <w:szCs w:val="24"/>
        </w:rPr>
        <w:t xml:space="preserve">Appendix </w:t>
      </w:r>
      <w:r w:rsidR="003C43A5">
        <w:rPr>
          <w:rFonts w:ascii="Calibri" w:eastAsia="Calibri" w:hAnsi="Calibri" w:cs="Calibri"/>
          <w:b/>
          <w:bCs/>
          <w:sz w:val="24"/>
          <w:szCs w:val="24"/>
        </w:rPr>
        <w:t>2</w:t>
      </w:r>
      <w:bookmarkStart w:id="0" w:name="_GoBack"/>
      <w:bookmarkEnd w:id="0"/>
      <w:r w:rsidRPr="006D264F">
        <w:rPr>
          <w:rFonts w:ascii="Calibri" w:eastAsia="Calibri" w:hAnsi="Calibri" w:cs="Calibri"/>
          <w:b/>
          <w:bCs/>
          <w:sz w:val="24"/>
          <w:szCs w:val="24"/>
        </w:rPr>
        <w:t>. Classification of ap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6D264F" w:rsidRPr="006D264F" w:rsidTr="00826C7D">
        <w:tc>
          <w:tcPr>
            <w:tcW w:w="269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ocial Media/Messaging</w:t>
            </w:r>
          </w:p>
        </w:tc>
        <w:tc>
          <w:tcPr>
            <w:tcW w:w="665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Facebook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groupm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Instagram, like, 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  <w:t xml:space="preserve">snapchat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zhiliaoapp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whatsapp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</w:p>
        </w:tc>
      </w:tr>
      <w:tr w:rsidR="006D264F" w:rsidRPr="006D264F" w:rsidTr="00826C7D">
        <w:tc>
          <w:tcPr>
            <w:tcW w:w="269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rowsing/Reading</w:t>
            </w:r>
          </w:p>
        </w:tc>
        <w:tc>
          <w:tcPr>
            <w:tcW w:w="665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Calculator, camera, chrome, contacts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dollargeneral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gallery3d, gm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googlequicksearchbox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notes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particlenews.newsbreak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smartnews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vending, weather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horo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sbrowser</w:t>
            </w:r>
            <w:proofErr w:type="spellEnd"/>
          </w:p>
        </w:tc>
      </w:tr>
      <w:tr w:rsidR="006D264F" w:rsidRPr="006D264F" w:rsidTr="00826C7D">
        <w:tc>
          <w:tcPr>
            <w:tcW w:w="269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ideo Streaming</w:t>
            </w:r>
          </w:p>
        </w:tc>
        <w:tc>
          <w:tcPr>
            <w:tcW w:w="665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Odysseyadventureclub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video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ncikjr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Pluto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youtub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disney.disneyplus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6D264F" w:rsidRPr="006D264F" w:rsidTr="00826C7D">
        <w:tc>
          <w:tcPr>
            <w:tcW w:w="269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ducational</w:t>
            </w:r>
          </w:p>
        </w:tc>
        <w:tc>
          <w:tcPr>
            <w:tcW w:w="665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khankids.android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starfall.ltr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>, kindle,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mathgames.jump</w:t>
            </w:r>
            <w:proofErr w:type="spellEnd"/>
          </w:p>
        </w:tc>
      </w:tr>
      <w:tr w:rsidR="006D264F" w:rsidRPr="006D264F" w:rsidTr="00826C7D">
        <w:tc>
          <w:tcPr>
            <w:tcW w:w="269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Gaming</w:t>
            </w:r>
          </w:p>
        </w:tc>
        <w:tc>
          <w:tcPr>
            <w:tcW w:w="665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Ibispaintx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topgamesinc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building.Lokicraft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cornhol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drawrider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fruitninjafre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gachalif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geishatokyo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h8games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halfbric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helixjump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imayi.dinosaurparkfre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imayi.oceanexplorer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innersloth.spacemafia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lunim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MadOut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minecraftp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Mojang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pixelcoloring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pou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puzzingopro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roblox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RyansTag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cottgames.fivenightsatfreddys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SkateSpac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snowballio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supercell.brawlstars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WildWorks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candywriter.bitlif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kiloo.subwaysurf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lordsmobil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miniclip.bowmasters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paint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playmobil.reiterhof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pokemongo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uniconstudio.braintest2new, mc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mcp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word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amanotes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beathopper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tapped, 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atalogue.global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kiloo.subwaysurf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>, tachyon, tap2, connect,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  <w:t>sport</w:t>
            </w:r>
          </w:p>
        </w:tc>
      </w:tr>
      <w:tr w:rsidR="006D264F" w:rsidRPr="006D264F" w:rsidTr="00826C7D">
        <w:tc>
          <w:tcPr>
            <w:tcW w:w="269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ndroid system</w:t>
            </w:r>
          </w:p>
        </w:tc>
        <w:tc>
          <w:tcPr>
            <w:tcW w:w="665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sz w:val="24"/>
                <w:szCs w:val="24"/>
              </w:rPr>
              <w:t>Dialer,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incallui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  <w:t xml:space="preserve">launcher, launcher3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systemui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vvm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  <w:t xml:space="preserve">mms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mdecservice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server.telecom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rocketclean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</w:p>
        </w:tc>
      </w:tr>
      <w:tr w:rsidR="006D264F" w:rsidRPr="006D264F" w:rsidTr="00826C7D">
        <w:tc>
          <w:tcPr>
            <w:tcW w:w="269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6D2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usic</w:t>
            </w:r>
          </w:p>
        </w:tc>
        <w:tc>
          <w:tcPr>
            <w:tcW w:w="6655" w:type="dxa"/>
          </w:tcPr>
          <w:p w:rsidR="006D264F" w:rsidRPr="006D264F" w:rsidRDefault="006D264F" w:rsidP="006D264F">
            <w:pPr>
              <w:spacing w:after="160"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D264F">
              <w:rPr>
                <w:rFonts w:ascii="Calibri" w:eastAsia="Calibri" w:hAnsi="Calibri" w:cs="Calibri"/>
                <w:sz w:val="24"/>
                <w:szCs w:val="24"/>
              </w:rPr>
              <w:t>iheartradio</w:t>
            </w:r>
            <w:proofErr w:type="spellEnd"/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6D264F">
              <w:rPr>
                <w:rFonts w:ascii="Calibri" w:eastAsia="Calibri" w:hAnsi="Calibri" w:cs="Calibri"/>
                <w:sz w:val="24"/>
                <w:szCs w:val="24"/>
              </w:rPr>
              <w:tab/>
            </w:r>
          </w:p>
        </w:tc>
      </w:tr>
    </w:tbl>
    <w:p w:rsidR="00687358" w:rsidRDefault="003C43A5"/>
    <w:sectPr w:rsidR="00687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64F"/>
    <w:rsid w:val="00005372"/>
    <w:rsid w:val="001648BC"/>
    <w:rsid w:val="003C43A5"/>
    <w:rsid w:val="006D264F"/>
    <w:rsid w:val="00700392"/>
    <w:rsid w:val="007A4B14"/>
    <w:rsid w:val="00A940D8"/>
    <w:rsid w:val="00CB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020F6"/>
  <w15:chartTrackingRefBased/>
  <w15:docId w15:val="{A41161E7-5090-4DCA-9C89-C90AFB21A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n, Jennifer</dc:creator>
  <cp:keywords/>
  <dc:description/>
  <cp:lastModifiedBy>Perez, Oriana</cp:lastModifiedBy>
  <cp:revision>2</cp:revision>
  <dcterms:created xsi:type="dcterms:W3CDTF">2022-10-04T15:19:00Z</dcterms:created>
  <dcterms:modified xsi:type="dcterms:W3CDTF">2022-10-04T15:19:00Z</dcterms:modified>
</cp:coreProperties>
</file>